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66FA2" w14:textId="16DE697F" w:rsidR="004000B3" w:rsidRPr="001C35C7" w:rsidRDefault="002F7FAA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RY </w:t>
      </w:r>
      <w:r w:rsidR="001C35C7">
        <w:rPr>
          <w:rFonts w:ascii="Arial" w:eastAsia="Arial" w:hAnsi="Arial" w:cs="Arial"/>
          <w:b/>
          <w:sz w:val="22"/>
          <w:szCs w:val="22"/>
        </w:rPr>
        <w:t>TABLE</w:t>
      </w:r>
      <w:r>
        <w:rPr>
          <w:rFonts w:ascii="Arial" w:eastAsia="Arial" w:hAnsi="Arial" w:cs="Arial"/>
          <w:b/>
          <w:sz w:val="22"/>
          <w:szCs w:val="22"/>
        </w:rPr>
        <w:t xml:space="preserve"> 2</w:t>
      </w:r>
    </w:p>
    <w:p w14:paraId="5D154190" w14:textId="77777777" w:rsidR="004000B3" w:rsidRDefault="004000B3">
      <w:pPr>
        <w:rPr>
          <w:rFonts w:ascii="Arial" w:eastAsia="Arial" w:hAnsi="Arial" w:cs="Arial"/>
          <w:sz w:val="22"/>
          <w:szCs w:val="22"/>
        </w:rPr>
      </w:pPr>
    </w:p>
    <w:p w14:paraId="1381157F" w14:textId="3439577F" w:rsidR="004000B3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Primers used for </w:t>
      </w:r>
      <w:r w:rsidR="001C35C7">
        <w:rPr>
          <w:rFonts w:ascii="Arial" w:eastAsia="Arial" w:hAnsi="Arial" w:cs="Arial"/>
          <w:sz w:val="22"/>
          <w:szCs w:val="22"/>
        </w:rPr>
        <w:t>RT-</w:t>
      </w:r>
      <w:r>
        <w:rPr>
          <w:rFonts w:ascii="Arial" w:eastAsia="Arial" w:hAnsi="Arial" w:cs="Arial"/>
          <w:sz w:val="22"/>
          <w:szCs w:val="22"/>
        </w:rPr>
        <w:t>PCR experiments</w:t>
      </w:r>
    </w:p>
    <w:p w14:paraId="5A2256FE" w14:textId="77777777" w:rsidR="004000B3" w:rsidRDefault="004000B3">
      <w:pPr>
        <w:rPr>
          <w:rFonts w:ascii="Arial" w:eastAsia="Arial" w:hAnsi="Arial" w:cs="Arial"/>
          <w:sz w:val="22"/>
          <w:szCs w:val="22"/>
        </w:rPr>
      </w:pPr>
    </w:p>
    <w:tbl>
      <w:tblPr>
        <w:tblStyle w:val="a1"/>
        <w:tblW w:w="9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4095"/>
        <w:gridCol w:w="4035"/>
      </w:tblGrid>
      <w:tr w:rsidR="004000B3" w14:paraId="32A5FD33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02E67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12758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Forward Primer 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F3376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Reverse Primer </w:t>
            </w:r>
          </w:p>
        </w:tc>
      </w:tr>
      <w:tr w:rsidR="001C35C7" w14:paraId="2E292854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F645F" w14:textId="2921AE9A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PDH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57FF" w14:textId="153BA073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t>GGAGCGAGATCCCTCCAAAAT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E900D" w14:textId="085473AA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t>GGCTGTTGTCATACTTCTCATGG</w:t>
            </w:r>
          </w:p>
        </w:tc>
      </w:tr>
      <w:tr w:rsidR="001C35C7" w14:paraId="4506A531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CDDAD" w14:textId="67FE595D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D2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3AC6" w14:textId="1A008557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t>GCCAACTCTGTGACGTGGAATC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87A40" w14:textId="7E8D1C78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t>GCTGAAAGAGGTAGGAGGCATG</w:t>
            </w:r>
          </w:p>
        </w:tc>
      </w:tr>
      <w:tr w:rsidR="001C35C7" w14:paraId="7508293E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C2EA1" w14:textId="219D98D2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HX6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5AA8F" w14:textId="67C6ADE2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t>CGCATCCACTACGACACCATGA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D0226" w14:textId="33B013F0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t>GCTTGGGTTGACTGTCCTGTTC</w:t>
            </w:r>
          </w:p>
        </w:tc>
      </w:tr>
      <w:tr w:rsidR="001C35C7" w14:paraId="1D621E73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32DA0" w14:textId="6B4F4CD7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LB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A47F0" w14:textId="1ED1BA0D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t xml:space="preserve">AGGGAATCAAAATGTGTGGGAAA 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6A2D8" w14:textId="6EDB51D2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t>TCCTTCAGTAAAGCATCCAGTTC</w:t>
            </w:r>
          </w:p>
        </w:tc>
      </w:tr>
      <w:tr w:rsidR="001C35C7" w14:paraId="1DEB53F9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6DD6B" w14:textId="25877D6D" w:rsidR="001C35C7" w:rsidRDefault="001C3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ST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94230" w14:textId="0F163B3C" w:rsidR="001C35C7" w:rsidRDefault="001C3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t>GCTGCTGTCTGAACCCAAC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D0FFD" w14:textId="6AC274D0" w:rsidR="001C35C7" w:rsidRDefault="001C3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t>CGTTCTCGGGGTGCCATAG</w:t>
            </w:r>
          </w:p>
        </w:tc>
      </w:tr>
      <w:tr w:rsidR="001C35C7" w14:paraId="016B5B5C" w14:textId="77777777" w:rsidTr="001C35C7">
        <w:trPr>
          <w:trHeight w:val="258"/>
        </w:trPr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142FC" w14:textId="1D50706D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VALB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9AFC" w14:textId="45EB47E0" w:rsidR="001C35C7" w:rsidRDefault="001C3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t>GGACAAAAGTGGCTTCATCGAG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D7C6E" w14:textId="0249FE42" w:rsidR="001C35C7" w:rsidRDefault="001C3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t>TCGTCAACCCCAATTTTGCC</w:t>
            </w:r>
          </w:p>
        </w:tc>
      </w:tr>
      <w:tr w:rsidR="001C35C7" w14:paraId="1D29847A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C9245" w14:textId="4C5BEC8B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XG1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41D3D" w14:textId="071B97A6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t>AACCTGTGTTGCGCAAATGC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266AB" w14:textId="073ABB79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t>AAACACGGGCATATGACCAC</w:t>
            </w:r>
          </w:p>
        </w:tc>
      </w:tr>
      <w:tr w:rsidR="001C35C7" w14:paraId="3C1F51FA" w14:textId="77777777" w:rsidTr="000707A8">
        <w:trPr>
          <w:trHeight w:val="294"/>
        </w:trPr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C1017" w14:textId="485C2FE8" w:rsidR="001C35C7" w:rsidRDefault="001C3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MX1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21F0B" w14:textId="62E24C3A" w:rsidR="001C35C7" w:rsidRDefault="001C3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t>CGCAGGTGAAGGTGTGGTT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B6EC" w14:textId="0989F66B" w:rsidR="001C35C7" w:rsidRDefault="001C3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t>TCCAGCTTCTGCCGTTTGT</w:t>
            </w:r>
          </w:p>
        </w:tc>
      </w:tr>
      <w:tr w:rsidR="001C35C7" w14:paraId="570EEEFF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C049" w14:textId="1574D43C" w:rsidR="001C35C7" w:rsidRDefault="001C3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LX1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5698A" w14:textId="74CB8B7E" w:rsidR="001C35C7" w:rsidRPr="000707A8" w:rsidRDefault="001C3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TGCACTGTTTACACTCGGC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EB5BD" w14:textId="55463291" w:rsidR="001C35C7" w:rsidRPr="000707A8" w:rsidRDefault="001C3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GACTGCACCGAACTGATGTAG</w:t>
            </w:r>
          </w:p>
        </w:tc>
      </w:tr>
      <w:tr w:rsidR="001C35C7" w14:paraId="29A66773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39695" w14:textId="39CB5CD1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DM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4CC31" w14:textId="533FF1F7" w:rsidR="001C35C7" w:rsidRPr="001C35C7" w:rsidRDefault="001C3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1C35C7">
              <w:t>GAACTGCGGATGTCCAG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A233B" w14:textId="19D8957E" w:rsidR="001C35C7" w:rsidRPr="001C35C7" w:rsidRDefault="001C3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1C35C7">
              <w:t>GTCCTTGTCCTTATCTGTG</w:t>
            </w:r>
          </w:p>
        </w:tc>
      </w:tr>
      <w:tr w:rsidR="001C35C7" w14:paraId="07FA58CB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B7886" w14:textId="096ED0CF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RLR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B8D09" w14:textId="342C2C56" w:rsidR="001C35C7" w:rsidRPr="000707A8" w:rsidRDefault="000707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0707A8">
              <w:t>TGGATGGCTCTGCTGGAACGAT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82BD" w14:textId="70B057EC" w:rsidR="001C35C7" w:rsidRPr="000707A8" w:rsidRDefault="000707A8" w:rsidP="000707A8">
            <w:r w:rsidRPr="000707A8">
              <w:t>CCAGTTTCCATCTTGGTCACAGA</w:t>
            </w:r>
          </w:p>
        </w:tc>
      </w:tr>
      <w:tr w:rsidR="001C35C7" w14:paraId="360588AC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D05D7" w14:textId="64E8684E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MP1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5D563" w14:textId="02F50EA3" w:rsidR="001C35C7" w:rsidRPr="000707A8" w:rsidRDefault="000707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0707A8">
              <w:t>CTCACCCAGTTCCAGGTAGACA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7E6FF" w14:textId="03D8FA8F" w:rsidR="001C35C7" w:rsidRPr="000707A8" w:rsidRDefault="000707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0707A8">
              <w:t>CAGGAAGAACCTGTCCACCTCT</w:t>
            </w:r>
          </w:p>
        </w:tc>
      </w:tr>
      <w:tr w:rsidR="001C35C7" w14:paraId="7118F5EB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905A1" w14:textId="419AC987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MP2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9AE7B" w14:textId="1F18B499" w:rsidR="001C35C7" w:rsidRPr="000707A8" w:rsidRDefault="000707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0707A8">
              <w:t>AGCTGTCCAATTTTGCTGGAATCA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778FA" w14:textId="345D01C0" w:rsidR="001C35C7" w:rsidRPr="000707A8" w:rsidRDefault="000707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0707A8">
              <w:t>CAAAGTGCTCCAGGCAATCTCG</w:t>
            </w:r>
          </w:p>
        </w:tc>
      </w:tr>
      <w:tr w:rsidR="001C35C7" w14:paraId="406191E0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F362C" w14:textId="1E902E18" w:rsidR="001C35C7" w:rsidRDefault="001C35C7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MP3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E354A" w14:textId="64E58AFD" w:rsidR="001C35C7" w:rsidRPr="000707A8" w:rsidRDefault="000707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0707A8">
              <w:t>ACGTCTGGAAGTGGTGCAACCT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F22A8" w14:textId="3BD86A70" w:rsidR="001C35C7" w:rsidRPr="000707A8" w:rsidRDefault="000707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0707A8">
              <w:t>CCAGTAGCAGCCCACGACATTG</w:t>
            </w:r>
          </w:p>
        </w:tc>
      </w:tr>
    </w:tbl>
    <w:p w14:paraId="7A26082D" w14:textId="77777777" w:rsidR="004000B3" w:rsidRDefault="004000B3">
      <w:pPr>
        <w:rPr>
          <w:rFonts w:ascii="Arial" w:eastAsia="Arial" w:hAnsi="Arial" w:cs="Arial"/>
          <w:sz w:val="22"/>
          <w:szCs w:val="22"/>
        </w:rPr>
      </w:pPr>
    </w:p>
    <w:sectPr w:rsidR="004000B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0B3"/>
    <w:rsid w:val="000707A8"/>
    <w:rsid w:val="000C7869"/>
    <w:rsid w:val="001C35C7"/>
    <w:rsid w:val="002F7FAA"/>
    <w:rsid w:val="004000B3"/>
    <w:rsid w:val="006938C5"/>
    <w:rsid w:val="00A53F31"/>
    <w:rsid w:val="00B9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82BA2"/>
  <w15:docId w15:val="{03794D56-6FF5-B447-809A-9035956EE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BlAS5vYgZ1AzMNC7OhRPZJIRGw==">CgMxLjA4AHIhMTAxdWFLMml5QW82am9aV2F0NHVwelJZT3hMdGZwZHQ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ca Pasca</dc:creator>
  <cp:lastModifiedBy>Anca Pasca</cp:lastModifiedBy>
  <cp:revision>2</cp:revision>
  <dcterms:created xsi:type="dcterms:W3CDTF">2026-05-23T01:20:00Z</dcterms:created>
  <dcterms:modified xsi:type="dcterms:W3CDTF">2026-05-23T01:20:00Z</dcterms:modified>
</cp:coreProperties>
</file>